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171EF" w14:textId="499CA209" w:rsidR="0054652C" w:rsidRPr="0054652C" w:rsidRDefault="006F1B23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4</w:t>
      </w:r>
      <w:bookmarkStart w:id="0" w:name="_GoBack"/>
      <w:bookmarkEnd w:id="0"/>
      <w:r w:rsidR="0054652C" w:rsidRPr="0054652C">
        <w:rPr>
          <w:b/>
          <w:sz w:val="24"/>
          <w:szCs w:val="24"/>
        </w:rPr>
        <w:t>:</w:t>
      </w:r>
      <w:r w:rsidR="0054652C" w:rsidRPr="0054652C">
        <w:rPr>
          <w:sz w:val="24"/>
          <w:szCs w:val="24"/>
        </w:rPr>
        <w:t xml:space="preserve"> Articles Excluded at the Full Text Screening Stage and Reasons for Exclusion</w:t>
      </w:r>
    </w:p>
    <w:tbl>
      <w:tblPr>
        <w:tblW w:w="9684" w:type="dxa"/>
        <w:tblLook w:val="04A0" w:firstRow="1" w:lastRow="0" w:firstColumn="1" w:lastColumn="0" w:noHBand="0" w:noVBand="1"/>
      </w:tblPr>
      <w:tblGrid>
        <w:gridCol w:w="1325"/>
        <w:gridCol w:w="663"/>
        <w:gridCol w:w="280"/>
        <w:gridCol w:w="3908"/>
        <w:gridCol w:w="1717"/>
        <w:gridCol w:w="1791"/>
      </w:tblGrid>
      <w:tr w:rsidR="00AB1875" w:rsidRPr="00AB1875" w14:paraId="036CC471" w14:textId="77777777" w:rsidTr="0054652C">
        <w:trPr>
          <w:trHeight w:val="300"/>
        </w:trPr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04F8" w14:textId="77777777" w:rsidR="00AB1875" w:rsidRPr="0054652C" w:rsidRDefault="00AB1875" w:rsidP="00AB187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4652C">
              <w:rPr>
                <w:rFonts w:eastAsia="Times New Roman" w:cstheme="minorHAnsi"/>
                <w:b/>
                <w:bCs/>
                <w:lang w:eastAsia="en-GB"/>
              </w:rPr>
              <w:t>Autho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6A7B96" w14:textId="4C22A194" w:rsidR="00AB1875" w:rsidRPr="0054652C" w:rsidRDefault="00AB1875" w:rsidP="00AB187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4652C">
              <w:rPr>
                <w:rFonts w:eastAsia="Times New Roman" w:cstheme="minorHAnsi"/>
                <w:b/>
                <w:bCs/>
                <w:lang w:eastAsia="en-GB"/>
              </w:rPr>
              <w:t xml:space="preserve">Year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2DCB1" w14:textId="40BBA9B6" w:rsidR="00AB1875" w:rsidRPr="0054652C" w:rsidRDefault="00AB1875" w:rsidP="00AB187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3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479A" w14:textId="457BC9A8" w:rsidR="00AB1875" w:rsidRPr="0054652C" w:rsidRDefault="00AB1875" w:rsidP="00AB187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4652C">
              <w:rPr>
                <w:rFonts w:eastAsia="Times New Roman" w:cstheme="minorHAnsi"/>
                <w:b/>
                <w:bCs/>
                <w:lang w:eastAsia="en-GB"/>
              </w:rPr>
              <w:t>Publication Titl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D0EA" w14:textId="38BC69C3" w:rsidR="00AB1875" w:rsidRPr="0054652C" w:rsidRDefault="00AB1875" w:rsidP="00AB187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4652C">
              <w:rPr>
                <w:rFonts w:eastAsia="Times New Roman" w:cstheme="minorHAnsi"/>
                <w:b/>
                <w:bCs/>
                <w:lang w:eastAsia="en-GB"/>
              </w:rPr>
              <w:t xml:space="preserve">Reason for exclusion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6AA9" w14:textId="77777777" w:rsidR="00AB1875" w:rsidRPr="0054652C" w:rsidRDefault="00AB1875" w:rsidP="00AB187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4652C">
              <w:rPr>
                <w:rFonts w:eastAsia="Times New Roman" w:cstheme="minorHAnsi"/>
                <w:b/>
                <w:bCs/>
                <w:lang w:eastAsia="en-GB"/>
              </w:rPr>
              <w:t xml:space="preserve">Explanation </w:t>
            </w:r>
          </w:p>
        </w:tc>
      </w:tr>
      <w:tr w:rsidR="00AB1875" w:rsidRPr="00AB1875" w14:paraId="51527709" w14:textId="77777777" w:rsidTr="0054652C">
        <w:trPr>
          <w:trHeight w:val="315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DC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Saxe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091DFB" w14:textId="679D816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74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A8809" w14:textId="62142CD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517" w14:textId="68792D4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Cleft lip and palate in Finland: Parental histories, course of pregnancy and selected environmental factor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F84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89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comparison group </w:t>
            </w:r>
          </w:p>
        </w:tc>
      </w:tr>
      <w:tr w:rsidR="00AB1875" w:rsidRPr="00AB1875" w14:paraId="7CD7C689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EB9819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vans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FA6AE7C" w14:textId="2079658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6E2C4C3" w14:textId="67CFF2E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DADDB6A" w14:textId="73D17E2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smoking habits and congenital malformations: A population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1C775F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C05FD6B" w14:textId="07D228F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measure of effect calculated between exposure and outcome </w:t>
            </w:r>
          </w:p>
        </w:tc>
      </w:tr>
      <w:tr w:rsidR="00AB1875" w:rsidRPr="00AB1875" w14:paraId="5B9393D3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526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ricson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183B" w14:textId="6C395046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97634E2" w14:textId="28809CB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81B" w14:textId="04A3581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Cigarette smoking as an etiologic factor in cleft lip and pala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15A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5EC" w14:textId="1DB8080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measure of effect calculated between exposure and outcome </w:t>
            </w:r>
          </w:p>
        </w:tc>
      </w:tr>
      <w:tr w:rsidR="00AB1875" w:rsidRPr="00AB1875" w14:paraId="0F87A1DE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AFB5C44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Christianson et al.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451CA5EF" w14:textId="6DC971E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3283C0A" w14:textId="1CF38406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80F6FB9" w14:textId="16D7782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The relationship between maternal smoking and the incidence of congenital anomali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33DEFF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Outcome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A2A9AF6" w14:textId="2969329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left not specified as an outcome studied</w:t>
            </w:r>
          </w:p>
        </w:tc>
      </w:tr>
      <w:tr w:rsidR="00AB1875" w:rsidRPr="00AB1875" w14:paraId="70250F48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FF34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Hemminki et 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AD25B" w14:textId="6423C17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55CCE62" w14:textId="77168DC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3DC3" w14:textId="1994325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Smoking and the occurrence of congenital malformations and spontaneous abortions: Multivariate analys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3C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EA3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Incomplete measure of effect calculation </w:t>
            </w:r>
          </w:p>
        </w:tc>
      </w:tr>
      <w:tr w:rsidR="00AB1875" w:rsidRPr="00AB1875" w14:paraId="513AD67E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3FDEEB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iebyl et al.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36360048" w14:textId="4AC12F7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95961D7" w14:textId="4C74C1A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FBBE4B6" w14:textId="3466731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Lack of maternal metabolic, endocrine, and environmental influences in the etiology of cleft lip with or without cleft pala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641C1C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3B2E654" w14:textId="5F6F7B7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measure of effect calculated between exposure and outcome </w:t>
            </w:r>
          </w:p>
        </w:tc>
      </w:tr>
      <w:tr w:rsidR="00AB1875" w:rsidRPr="00AB1875" w14:paraId="6B677CF5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37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Khoury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DFE6" w14:textId="7046EE8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CFA75EF" w14:textId="50B5911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9F82" w14:textId="550B48F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cigarette smoking and oral clefts: A population-based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3A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90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Crossover with Hwang et al., 1995 </w:t>
            </w:r>
          </w:p>
        </w:tc>
      </w:tr>
      <w:tr w:rsidR="00AB1875" w:rsidRPr="00AB1875" w14:paraId="48858096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C59D72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Werler et al.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31E6B47C" w14:textId="6C38918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6AFC61B" w14:textId="177656A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D9FEC07" w14:textId="1F8B1BA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cigarette smoking during pregnancy in relation to or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B2EA1D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7043C2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over with Lieff et al 1999</w:t>
            </w:r>
          </w:p>
        </w:tc>
      </w:tr>
      <w:tr w:rsidR="00AB1875" w:rsidRPr="00AB1875" w14:paraId="26E94B8D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B2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Loffredo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C2FA7" w14:textId="5133803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154DA87" w14:textId="7AA6C9E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6D63" w14:textId="41230CF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O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>ral clefts - a case-control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2B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02F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calculation for smoking as an exposure of interest </w:t>
            </w:r>
          </w:p>
        </w:tc>
      </w:tr>
      <w:tr w:rsidR="00AB1875" w:rsidRPr="00AB1875" w14:paraId="2BA96B29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AF8C5C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nger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7989D984" w14:textId="3FCBBE2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7544B69" w14:textId="61DD155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4C73262" w14:textId="0F505186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alcohol use and risk of orofacial cleft birth defec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8E4DF6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F5C1BF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calculation for smoking as an exposure of interest </w:t>
            </w:r>
          </w:p>
        </w:tc>
      </w:tr>
      <w:tr w:rsidR="00AB1875" w:rsidRPr="00AB1875" w14:paraId="7FF8A5B3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AF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Beaty et 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92D4" w14:textId="064A28F9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2B9AACF" w14:textId="386A8E6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971" w14:textId="17DDCAC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Testing for Interaction between Maternal Smoking and TGFA Genotype among Oral Cleft Cases Born in Maryland 1992–199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7ED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A6B7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over with Beaty et al., 2001</w:t>
            </w:r>
          </w:p>
        </w:tc>
      </w:tr>
      <w:tr w:rsidR="00AB1875" w:rsidRPr="00AB1875" w14:paraId="417E7501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87F820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Lieff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75D4A95D" w14:textId="66128D4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710A8F2" w14:textId="043EBC9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EAC9FFD" w14:textId="17DA919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Selection bias and the use of controls with malformations in case- control studies of birth defec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F82708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A23FBC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over with Lieff et al, 1999</w:t>
            </w:r>
          </w:p>
        </w:tc>
      </w:tr>
      <w:tr w:rsidR="00AB1875" w:rsidRPr="00AB1875" w14:paraId="32B765EF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B9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Romitti et </w:t>
            </w: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>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5D924" w14:textId="70C2DF2A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>19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717A707" w14:textId="7A7258C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0EE4" w14:textId="7AF41D3A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Candidate genes for non</w:t>
            </w:r>
            <w:r w:rsidR="00BA5410">
              <w:rPr>
                <w:rFonts w:eastAsia="Times New Roman" w:cstheme="minorHAnsi"/>
                <w:color w:val="333333"/>
                <w:lang w:eastAsia="en-GB"/>
              </w:rPr>
              <w:t>-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 xml:space="preserve">syndromic cleft 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lastRenderedPageBreak/>
              <w:t>lip and palate and maternal cigarette smoking and alcohol consumption: Evaluation of genotype-environment interactions from a population-based case-control study of orofaci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79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Multiple report </w:t>
            </w: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>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1E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Crossover with </w:t>
            </w: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>Shi et al 2007</w:t>
            </w:r>
          </w:p>
        </w:tc>
      </w:tr>
      <w:tr w:rsidR="00AB1875" w:rsidRPr="00AB1875" w14:paraId="2A364FEE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48E9DB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Christensen et al.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7A193A88" w14:textId="7EF8508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19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D888C89" w14:textId="3427E8C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E461B33" w14:textId="516F7FD9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Oral clefts, transforming growth factor alpha gene variants, and maternal smoking: A population-based case-control study in Denmark, 1991- 199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28E4E9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868DEC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over with Shi et al 2007</w:t>
            </w:r>
          </w:p>
        </w:tc>
      </w:tr>
      <w:tr w:rsidR="00AB1875" w:rsidRPr="00AB1875" w14:paraId="20626295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C05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Kalle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C279" w14:textId="173752F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EF45310" w14:textId="34E76E5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CB88" w14:textId="3A84426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ultiple malformations and maternal smokin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045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Outcome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231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Cleft not an outcome </w:t>
            </w:r>
          </w:p>
        </w:tc>
      </w:tr>
      <w:tr w:rsidR="00AB1875" w:rsidRPr="00AB1875" w14:paraId="09C5DCE7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79787F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Van Rooij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200D958" w14:textId="4077BA6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58C5CB3" w14:textId="660E69E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B472DD9" w14:textId="6A16778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Smoking, genetic polymorphisms in biotransformation enzymes, and non</w:t>
            </w:r>
            <w:r w:rsidR="00BA5410">
              <w:rPr>
                <w:rFonts w:eastAsia="Times New Roman" w:cstheme="minorHAnsi"/>
                <w:color w:val="333333"/>
                <w:lang w:eastAsia="en-GB"/>
              </w:rPr>
              <w:t>-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>syndromic oral clefting: A gene-environment interac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4B6BCF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17D2A2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over with Krapels et al., 2006</w:t>
            </w:r>
          </w:p>
        </w:tc>
      </w:tr>
      <w:tr w:rsidR="00AB1875" w:rsidRPr="00AB1875" w14:paraId="369C7D17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1B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Yoon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B1858" w14:textId="4C37035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AE99234" w14:textId="059EE16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C56" w14:textId="64CD169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The National Birth Defects Prevention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8D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C85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association calculated between exposure and outcome </w:t>
            </w:r>
          </w:p>
        </w:tc>
      </w:tr>
      <w:tr w:rsidR="00AB1875" w:rsidRPr="00AB1875" w14:paraId="34F2F881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5022CC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Kalle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C6544BD" w14:textId="75881F7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DA4C1DB" w14:textId="6521CA9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F7C62C0" w14:textId="5D9A907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smoking and congenital malformation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1E529C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F80A2D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Incomplete measure of effect calculation </w:t>
            </w:r>
          </w:p>
        </w:tc>
      </w:tr>
      <w:tr w:rsidR="00AB1875" w:rsidRPr="00AB1875" w14:paraId="728582DB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0D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Van Rooij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D645E" w14:textId="022BB93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6672B56" w14:textId="340AF09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D852" w14:textId="04ADB0E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Orofacial clefts and spina bifida: N-acetyltransferase phenotype, maternal smoking, and medication us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97C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7C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Crossover with Van Rooij et al., 2001 which has a greater number of patients </w:t>
            </w:r>
          </w:p>
        </w:tc>
      </w:tr>
      <w:tr w:rsidR="00AB1875" w:rsidRPr="00AB1875" w14:paraId="54686C3A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2C73C6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Werler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85EF9B2" w14:textId="626CB05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A9975ED" w14:textId="56C03FD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064D0B2" w14:textId="0EF6514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Findings on potential teratogens from a case-control study in Western Australi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6A72CF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Outcome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6757DD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left not specified as an outcome studied</w:t>
            </w:r>
          </w:p>
        </w:tc>
      </w:tr>
      <w:tr w:rsidR="00AB1875" w:rsidRPr="00AB1875" w14:paraId="41E2BBE6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47E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Lammer et 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DFC63" w14:textId="7EB6F3F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F4F52D0" w14:textId="5E9DF78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C5BC" w14:textId="0C4DCA1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smoking and the risk of orofacial clefts: Susceptibility with NAT1 and NAT2 polymorphism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7C1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A1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Crossover with Shaw et al., 1996, which had the primary data </w:t>
            </w:r>
          </w:p>
        </w:tc>
      </w:tr>
      <w:tr w:rsidR="00AB1875" w:rsidRPr="00AB1875" w14:paraId="3DF80C93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6E7CF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Bille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44465260" w14:textId="4BBB530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4CEFDEB" w14:textId="183855F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4BC8B62" w14:textId="4128C9B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Changing lifestyles and oral clefts occurrence in Denmar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03C1A4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CC8C9F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association calculated between exposure and outcome </w:t>
            </w:r>
          </w:p>
        </w:tc>
      </w:tr>
      <w:tr w:rsidR="00AB1875" w:rsidRPr="00AB1875" w14:paraId="2E90F2B0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3A4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Rouget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AD64" w14:textId="6C6E1C9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93EF134" w14:textId="58D2F37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F64" w14:textId="23F0000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Periconceptional folates and the prevention of orofacial clefts: Role of dietary intakes in 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5FF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2C8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over with Chevrier et al., 2008</w:t>
            </w:r>
          </w:p>
        </w:tc>
      </w:tr>
      <w:tr w:rsidR="00AB1875" w:rsidRPr="00AB1875" w14:paraId="3174D012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8F6F66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Lammer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3CC3D110" w14:textId="574CE61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919BE78" w14:textId="40529FA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556DE4C" w14:textId="0EB822B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smoking, genetic variation of glutathione S-transferases, and risk for orofaci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09AFB8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4AF3AE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Crossover with Shaw et al., 1996, which had the primary data </w:t>
            </w:r>
          </w:p>
        </w:tc>
      </w:tr>
      <w:tr w:rsidR="00AB1875" w:rsidRPr="00AB1875" w14:paraId="4A1A66BE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5207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Shaw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6577" w14:textId="3C24C52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422A3B3" w14:textId="3F38354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DF70" w14:textId="7BACED9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Endothelial nitric oxide synthase (NOS3) genetic variants, maternal smoking, vitamin use, and risk of human orofaci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02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070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Crossover with Shaw et al., 1996, which had the primary data </w:t>
            </w:r>
          </w:p>
        </w:tc>
      </w:tr>
      <w:tr w:rsidR="00AB1875" w:rsidRPr="00AB1875" w14:paraId="223B7516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15C305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>Wilcox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12159A2F" w14:textId="69ACEC4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A9D0DD6" w14:textId="0F21786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8B785CC" w14:textId="2FEEE39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Folic acid supplements and risk of facial clefts: National population based case-control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394B72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B4431E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calculation for smoking as an exposure of interest </w:t>
            </w:r>
          </w:p>
        </w:tc>
      </w:tr>
      <w:tr w:rsidR="00AB1875" w:rsidRPr="00AB1875" w14:paraId="178C82D2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EA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Honein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FDD9" w14:textId="29F0F14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2A5DE34" w14:textId="61C8B37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62C" w14:textId="7628B49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smoking and environmental tobacco smoke exposure and the risk of orofaci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201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A74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over with MacLehose et al., 2009 which is an updated dataset</w:t>
            </w:r>
          </w:p>
        </w:tc>
      </w:tr>
      <w:tr w:rsidR="00AB1875" w:rsidRPr="00AB1875" w14:paraId="74352711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DB6DC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ossey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9DE0E43" w14:textId="1B640A7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8702FAA" w14:textId="0DAC665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30F19D4" w14:textId="004A2B6A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Prevention of orofacial clefts: Does pregnancy planning have a role?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55E85C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63ED9C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calculation for smoking as an exposure of interest </w:t>
            </w:r>
          </w:p>
        </w:tc>
      </w:tr>
      <w:tr w:rsidR="00AB1875" w:rsidRPr="00AB1875" w14:paraId="4536EAC7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D9F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Ramirez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24E5" w14:textId="67F1D4B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B88E2E2" w14:textId="46D5FC3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BD89" w14:textId="42E1626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smoking during early pregnancy, GSTP1 and EPHX1 variants, and risk of isolated orofaci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2FE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5404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In this gene-association study, smoking was only analysed within genetic subgroups</w:t>
            </w:r>
          </w:p>
        </w:tc>
      </w:tr>
      <w:tr w:rsidR="00AB1875" w:rsidRPr="00AB1875" w14:paraId="0A8BC4C7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A95020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Gebreab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18C583FA" w14:textId="437947E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4F4A43D" w14:textId="1D491C0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17B5634" w14:textId="2D74CD4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Visualization and interpretation of birth defects data using linked micromap plo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3A6E14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41E541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Descriptive study </w:t>
            </w:r>
          </w:p>
        </w:tc>
      </w:tr>
      <w:tr w:rsidR="00AB1875" w:rsidRPr="00AB1875" w14:paraId="20B17FC4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AA5A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Shaw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B6810" w14:textId="1EC7DB8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6A130D0" w14:textId="6C64C73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38E8" w14:textId="684DAAE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id-Pregnancy Cotinine and Risks of Orofacial Clefts and Neural Tube Defec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9A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861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calculation for active smoking estimation </w:t>
            </w:r>
          </w:p>
        </w:tc>
      </w:tr>
      <w:tr w:rsidR="00AB1875" w:rsidRPr="00AB1875" w14:paraId="32049ABF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F2706CA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acLehose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115C020D" w14:textId="743CD05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4FF82D0" w14:textId="0F141AF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73C4343" w14:textId="70DA627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Bayesian methods for correcting misclassification: An example from birth defects epidemiolog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DED069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922402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over with Raut et al., 2019</w:t>
            </w:r>
          </w:p>
        </w:tc>
      </w:tr>
      <w:tr w:rsidR="00AB1875" w:rsidRPr="00AB1875" w14:paraId="1F6A8998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C17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arshall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01811" w14:textId="5C1233D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BA69B30" w14:textId="11C771A9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84F" w14:textId="594A1F7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Oral cleft defects and maternal exposure to ambient air pollutants in New Jerse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534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B54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ctive smoking was not the exposure </w:t>
            </w:r>
          </w:p>
        </w:tc>
      </w:tr>
      <w:tr w:rsidR="00AB1875" w:rsidRPr="00AB1875" w14:paraId="032F304F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47B5B2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nger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0B7F3D8" w14:textId="415C620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F107A3C" w14:textId="20881C7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B63D462" w14:textId="3720382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Oral clefts and maternal biomarkers of folate-depe</w:t>
            </w:r>
            <w:r w:rsidR="00BA5410">
              <w:rPr>
                <w:rFonts w:eastAsia="Times New Roman" w:cstheme="minorHAnsi"/>
                <w:color w:val="333333"/>
                <w:lang w:eastAsia="en-GB"/>
              </w:rPr>
              <w:t>ndent one-carbon metabolism in U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>tah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FD793C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C4E4EB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calculation for smoking as an exposure of interest </w:t>
            </w:r>
          </w:p>
        </w:tc>
      </w:tr>
      <w:tr w:rsidR="00AB1875" w:rsidRPr="00AB1875" w14:paraId="6A9A6B6C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15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Zhang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5D6B" w14:textId="102A727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27EF537" w14:textId="4C12624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30AA" w14:textId="262E1F99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Cigarette smoke exposure before pregnancy and the associated risk of having a child with orofacial clefts in china: A case-control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EDB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ublication typ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DA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bstract only </w:t>
            </w:r>
          </w:p>
        </w:tc>
      </w:tr>
      <w:tr w:rsidR="00AB1875" w:rsidRPr="00AB1875" w14:paraId="5B5606F3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361AB2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Bahado-Singh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6BBF31D2" w14:textId="47767F6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102689D" w14:textId="0AD6C13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4F11E70" w14:textId="6B92278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le gender significantly increases risk of oxidative stress related congenital anomalies in the non-diabetic popul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1298BE7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1E8CEE6" w14:textId="3C554546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aternal smoking not assessed a</w:t>
            </w:r>
            <w:r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 an independent exposure </w:t>
            </w:r>
          </w:p>
        </w:tc>
      </w:tr>
      <w:tr w:rsidR="00AB1875" w:rsidRPr="00AB1875" w14:paraId="2C0E0871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0884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Wehby et al.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8447" w14:textId="2803288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6F4EF2F" w14:textId="20E7332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B913" w14:textId="3474267A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Genes as instruments for studying risk behavior effects: An application to maternal smoking and orofaci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D0F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D03" w14:textId="59E447C3" w:rsidR="00AB1875" w:rsidRPr="00AB1875" w:rsidRDefault="00BA5410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Primary data from </w:t>
            </w:r>
            <w:r w:rsidR="00AB1875" w:rsidRPr="00AB1875">
              <w:rPr>
                <w:rFonts w:eastAsia="Times New Roman" w:cstheme="minorHAnsi"/>
                <w:color w:val="000000"/>
                <w:lang w:eastAsia="en-GB"/>
              </w:rPr>
              <w:t>Lie et al., 2008</w:t>
            </w:r>
          </w:p>
        </w:tc>
      </w:tr>
      <w:tr w:rsidR="00AB1875" w:rsidRPr="00AB1875" w14:paraId="6D1370AF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C24066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Zandi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C5A192B" w14:textId="1C378CA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377017C" w14:textId="2F5C8B5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1734C1" w14:textId="5D88C83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An epidemiologic study of orofacial clefts in Hamedan City, Iran: A 15-year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E4F899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C5DFF2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No smokers in the control group</w:t>
            </w:r>
          </w:p>
        </w:tc>
      </w:tr>
      <w:tr w:rsidR="00AB1875" w:rsidRPr="00AB1875" w14:paraId="09A1D87F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B7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Reiter et al.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7951" w14:textId="1A1BBDE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661EF5F" w14:textId="77843F9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E13" w14:textId="6780E1C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Genetic and environmental risk factors for submucous cleft pala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587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C33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econdary data used for the </w:t>
            </w: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control group </w:t>
            </w:r>
          </w:p>
        </w:tc>
      </w:tr>
      <w:tr w:rsidR="00AB1875" w:rsidRPr="00AB1875" w14:paraId="53A04CB9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E00D65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>Taghavi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7886A4C2" w14:textId="3552367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E1F0A3D" w14:textId="1345D199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12B9947" w14:textId="0629012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Orofacial clefts and risk factors in Tehran, Iran: A case control stu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0A4122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15A634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Population described as ex-smokers rather than current smokers </w:t>
            </w:r>
          </w:p>
        </w:tc>
      </w:tr>
      <w:tr w:rsidR="00AB1875" w:rsidRPr="00AB1875" w14:paraId="2B1AA964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A6B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Buyu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7E99" w14:textId="2DFF64D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141BAEA" w14:textId="606B9FE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9B8A" w14:textId="37D8BFC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Orofacial clefts at Bugando Medical Centre: Associated factors and postsurgical complication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F92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53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association calculated between exposure and outcome </w:t>
            </w:r>
          </w:p>
        </w:tc>
      </w:tr>
      <w:tr w:rsidR="00AB1875" w:rsidRPr="00AB1875" w14:paraId="48570FD4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3E6EF7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Jurek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15BA4A4" w14:textId="39CD6DF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F139B76" w14:textId="017C873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D7CDA3B" w14:textId="21AC6E6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Adjusting for outcome misclassification: The importance of accounting for case-control sampling and other forms of outcome-related selec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9CCDFE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3B66BE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econdary data used </w:t>
            </w:r>
          </w:p>
        </w:tc>
      </w:tr>
      <w:tr w:rsidR="00AB1875" w:rsidRPr="00AB1875" w14:paraId="17BF1EB4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932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Jurek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6962" w14:textId="19017ED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667BCB4" w14:textId="53C7FDBF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5239" w14:textId="5E3FF35A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Adjusting for multiple-misclassified variables in a study using birth certificat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A8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498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econdary data used </w:t>
            </w:r>
          </w:p>
        </w:tc>
      </w:tr>
      <w:tr w:rsidR="00AB1875" w:rsidRPr="00AB1875" w14:paraId="7C4D0979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D4E409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ampos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67006EE8" w14:textId="696BE89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52074F6" w14:textId="52FDA06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0FFBD1" w14:textId="64BF2CA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Environmental factors related to the occurrence of oral clefts in a Brazilian subpopul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63C49D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1E9401A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Descriptive study </w:t>
            </w:r>
          </w:p>
        </w:tc>
      </w:tr>
      <w:tr w:rsidR="00AB1875" w:rsidRPr="00AB1875" w14:paraId="1BF81596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237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Kummet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55E4" w14:textId="6BC653E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E4C040C" w14:textId="16AB970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B59" w14:textId="1933ABA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Passive Smoke Exposure as a Risk Factor for Oral Clefts-A Large International Population-Based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564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134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econdary data used </w:t>
            </w:r>
          </w:p>
        </w:tc>
      </w:tr>
      <w:tr w:rsidR="00AB1875" w:rsidRPr="00AB1875" w14:paraId="4CC50301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D6C76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Sabbagh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D6C901D" w14:textId="328C979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1D5FB07" w14:textId="39C1DDF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2AD3CD8" w14:textId="58E4C13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 xml:space="preserve">Environmental risk factors in the </w:t>
            </w:r>
            <w:r w:rsidR="00BA5410" w:rsidRPr="00AB1875">
              <w:rPr>
                <w:rFonts w:eastAsia="Times New Roman" w:cstheme="minorHAnsi"/>
                <w:color w:val="333333"/>
                <w:lang w:eastAsia="en-GB"/>
              </w:rPr>
              <w:t>aetiology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 xml:space="preserve"> of non</w:t>
            </w:r>
            <w:r w:rsidR="00BA5410">
              <w:rPr>
                <w:rFonts w:eastAsia="Times New Roman" w:cstheme="minorHAnsi"/>
                <w:color w:val="333333"/>
                <w:lang w:eastAsia="en-GB"/>
              </w:rPr>
              <w:t>-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>syndromic orofacial clefts in the western region of Saudi Arabi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0416B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opul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6E93C8E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aternal smoking</w:t>
            </w:r>
          </w:p>
        </w:tc>
      </w:tr>
      <w:tr w:rsidR="00AB1875" w:rsidRPr="00AB1875" w14:paraId="58EFF45F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90F7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Wehby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0B0D" w14:textId="56A1106A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1468F23" w14:textId="28E18466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4120" w14:textId="190C2079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Interaction between smoking and body mass index and risk of or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49F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3F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econdary data used </w:t>
            </w:r>
          </w:p>
        </w:tc>
      </w:tr>
      <w:tr w:rsidR="00AB1875" w:rsidRPr="00AB1875" w14:paraId="60879CEA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49F93C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Lili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1E9C3CF4" w14:textId="7BFF9D0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4029486" w14:textId="3331F54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F403D0" w14:textId="0AEDE8A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Association between non-syndromic cleft lip with or without cleft palate and environmental factors in Ningxi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443455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opul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3C6E68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aternal smoking</w:t>
            </w:r>
          </w:p>
        </w:tc>
      </w:tr>
      <w:tr w:rsidR="00AB1875" w:rsidRPr="00AB1875" w14:paraId="163753D1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776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Gao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365A" w14:textId="1839072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4B3A312" w14:textId="6ADB1609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6EA5" w14:textId="5208BFD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Do smoking bans improve infant health? Evidence from U.S. Births: 1995-20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958A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B0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association calculated between exposure and outcome </w:t>
            </w:r>
          </w:p>
        </w:tc>
      </w:tr>
      <w:tr w:rsidR="00AB1875" w:rsidRPr="00AB1875" w14:paraId="5E9D1C86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BF0A1AC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Silva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46559C26" w14:textId="5ED4B17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BFC7122" w14:textId="1AD707D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9772591" w14:textId="6A83C3D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Risk factors and comorbidities in Brazilian patients with orofacial clef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AE8FC9A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2F5A04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Descriptive study </w:t>
            </w:r>
          </w:p>
        </w:tc>
      </w:tr>
      <w:tr w:rsidR="00AB1875" w:rsidRPr="00AB1875" w14:paraId="7AF3CA7F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CE8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rossan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5487C" w14:textId="20A83E6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420B5B7" w14:textId="5D54491A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E658" w14:textId="7E8D0C6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Is there an association between maternal smoking and oral clefts?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7FC1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ublication typ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B6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Review</w:t>
            </w:r>
          </w:p>
        </w:tc>
      </w:tr>
      <w:tr w:rsidR="00AB1875" w:rsidRPr="00AB1875" w14:paraId="68ED51F7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FF47A5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Bui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DBF3912" w14:textId="716FB78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C2C62FC" w14:textId="653A6EF2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1057E9F" w14:textId="75E7E44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Association Between Cleft Lip and/or Cleft Palate and Family History of Cancer: A Case-Control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AD763B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opul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419480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defined maternal smoking group </w:t>
            </w:r>
          </w:p>
        </w:tc>
      </w:tr>
      <w:tr w:rsidR="00AB1875" w:rsidRPr="00AB1875" w14:paraId="3442D53B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4B3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Bui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989F6" w14:textId="65E0D7B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286910C" w14:textId="7BFD2461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AA7C" w14:textId="2DDE419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Maternal Tobacco Exposure and Development of Orofacial Clefts in the Chil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317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opul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51A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aternal smoking</w:t>
            </w:r>
          </w:p>
        </w:tc>
      </w:tr>
      <w:tr w:rsidR="00AB1875" w:rsidRPr="00AB1875" w14:paraId="5992AD87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3AE47F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Acs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FCBEBE6" w14:textId="7DC146E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1ED441C" w14:textId="20DE6B6D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0C026A" w14:textId="3F7761B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First data from the new, unified database of the Hungarian case-control surveillance of congenital abnormaliti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7C556BA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Associ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89CFC9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association calculated between </w:t>
            </w: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exposure and outcome </w:t>
            </w:r>
          </w:p>
        </w:tc>
      </w:tr>
      <w:tr w:rsidR="00AB1875" w:rsidRPr="00AB1875" w14:paraId="13F627D9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EBF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lastRenderedPageBreak/>
              <w:t>Dastgiri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7E337" w14:textId="7AC9CC3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35F7AEF" w14:textId="1D258BFB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9BDB" w14:textId="665AC5B4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Estimation of the preventable proportion of congenital anomalies by selected risk factors in mothers: A case study in Ira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2C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opul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472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definition of maternal smoking group </w:t>
            </w:r>
          </w:p>
        </w:tc>
      </w:tr>
      <w:tr w:rsidR="00AB1875" w:rsidRPr="00AB1875" w14:paraId="4F373D9A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07B442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Yu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36175307" w14:textId="2AABE166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D162312" w14:textId="4654965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3F28AF3" w14:textId="40FBF5E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Birth anomalies in monozygotic and dizygotic twins: Results from the California twin registr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AC94CA5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78E0A8A" w14:textId="65663A5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moking was a cofactor and not an independently studied exposure </w:t>
            </w:r>
          </w:p>
        </w:tc>
      </w:tr>
      <w:tr w:rsidR="00AB1875" w:rsidRPr="00AB1875" w14:paraId="6BEA1A07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B5BB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Chowchuen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69FB" w14:textId="1EF2DF4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7C7C8AD" w14:textId="37D916D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AA97" w14:textId="754C3630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Birth Prevalence and Risk Factors Associated With CL/P in Thailan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2CA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2604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No association calculation for active smoking </w:t>
            </w:r>
          </w:p>
        </w:tc>
      </w:tr>
      <w:tr w:rsidR="00AB1875" w:rsidRPr="00AB1875" w14:paraId="360C8A28" w14:textId="77777777" w:rsidTr="00AB187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CA713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Hong et al.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3F348810" w14:textId="666D26E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5CFF08E" w14:textId="1AE7870C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965AF8F" w14:textId="542B9069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Environmental Risk Factors for Non</w:t>
            </w:r>
            <w:r w:rsidR="00BA5410">
              <w:rPr>
                <w:rFonts w:eastAsia="Times New Roman" w:cstheme="minorHAnsi"/>
                <w:color w:val="333333"/>
                <w:lang w:eastAsia="en-GB"/>
              </w:rPr>
              <w:t>-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>syndromic Cleft Lip and/or Cleft Palate in Xinjiang Province, China: A Multi</w:t>
            </w:r>
            <w:r w:rsidR="00BA5410">
              <w:rPr>
                <w:rFonts w:eastAsia="Times New Roman" w:cstheme="minorHAnsi"/>
                <w:color w:val="333333"/>
                <w:lang w:eastAsia="en-GB"/>
              </w:rPr>
              <w:t>-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>ethnic Stud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0CC88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opul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E74E89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Paternal smoking</w:t>
            </w:r>
          </w:p>
        </w:tc>
      </w:tr>
      <w:tr w:rsidR="00AB1875" w:rsidRPr="00AB1875" w14:paraId="5969C6CB" w14:textId="77777777" w:rsidTr="0054652C">
        <w:trPr>
          <w:trHeight w:val="315"/>
        </w:trPr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D93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Kruse et al.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bottom"/>
          </w:tcPr>
          <w:p w14:paraId="14123EF2" w14:textId="047A198E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</w:tcPr>
          <w:p w14:paraId="23AA32AE" w14:textId="5D54AA3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4D8" w14:textId="25A1F66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Impact of Maternal Smoking on Non</w:t>
            </w:r>
            <w:r w:rsidR="00BA5410">
              <w:rPr>
                <w:rFonts w:eastAsia="Times New Roman" w:cstheme="minorHAnsi"/>
                <w:color w:val="333333"/>
                <w:lang w:eastAsia="en-GB"/>
              </w:rPr>
              <w:t>-</w:t>
            </w:r>
            <w:r w:rsidRPr="00AB1875">
              <w:rPr>
                <w:rFonts w:eastAsia="Times New Roman" w:cstheme="minorHAnsi"/>
                <w:color w:val="333333"/>
                <w:lang w:eastAsia="en-GB"/>
              </w:rPr>
              <w:t>syndromic Clefts: Sex-Specific Associations With Side and Laterality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6049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Study design 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A4BD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Descriptive study </w:t>
            </w:r>
          </w:p>
        </w:tc>
      </w:tr>
      <w:tr w:rsidR="00AB1875" w:rsidRPr="00AB1875" w14:paraId="38E0C197" w14:textId="77777777" w:rsidTr="0054652C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B95F030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Heinke et al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3E96A0C2" w14:textId="5B330173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18246B6" w14:textId="1B058A48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2C4F21" w14:textId="53670045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AB1875">
              <w:rPr>
                <w:rFonts w:eastAsia="Times New Roman" w:cstheme="minorHAnsi"/>
                <w:color w:val="333333"/>
                <w:lang w:eastAsia="en-GB"/>
              </w:rPr>
              <w:t>Quantification of selection bias in studies of risk factors for birth defects among livebirth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8E4A232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>Multiple report of study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62F1FB8" w14:textId="77777777" w:rsidR="00AB1875" w:rsidRPr="00AB1875" w:rsidRDefault="00AB1875" w:rsidP="00AB187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B1875">
              <w:rPr>
                <w:rFonts w:eastAsia="Times New Roman" w:cstheme="minorHAnsi"/>
                <w:color w:val="000000"/>
                <w:lang w:eastAsia="en-GB"/>
              </w:rPr>
              <w:t xml:space="preserve">Crossover with Raut et al., 2019 </w:t>
            </w:r>
          </w:p>
        </w:tc>
      </w:tr>
    </w:tbl>
    <w:p w14:paraId="421AAFE1" w14:textId="77777777" w:rsidR="0011715D" w:rsidRDefault="006F1B23"/>
    <w:sectPr w:rsidR="00117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0B19EE" w14:textId="77777777" w:rsidR="00AB1875" w:rsidRDefault="00AB1875" w:rsidP="00AB1875">
      <w:pPr>
        <w:spacing w:after="0" w:line="240" w:lineRule="auto"/>
      </w:pPr>
      <w:r>
        <w:separator/>
      </w:r>
    </w:p>
  </w:endnote>
  <w:endnote w:type="continuationSeparator" w:id="0">
    <w:p w14:paraId="1F45C1A0" w14:textId="77777777" w:rsidR="00AB1875" w:rsidRDefault="00AB1875" w:rsidP="00AB1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31188" w14:textId="77777777" w:rsidR="00AB1875" w:rsidRDefault="00AB1875" w:rsidP="00AB1875">
      <w:pPr>
        <w:spacing w:after="0" w:line="240" w:lineRule="auto"/>
      </w:pPr>
      <w:r>
        <w:separator/>
      </w:r>
    </w:p>
  </w:footnote>
  <w:footnote w:type="continuationSeparator" w:id="0">
    <w:p w14:paraId="313834B4" w14:textId="77777777" w:rsidR="00AB1875" w:rsidRDefault="00AB1875" w:rsidP="00AB1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875"/>
    <w:rsid w:val="0054652C"/>
    <w:rsid w:val="00617AC6"/>
    <w:rsid w:val="006F1B23"/>
    <w:rsid w:val="00A91668"/>
    <w:rsid w:val="00AB1875"/>
    <w:rsid w:val="00AC7F3C"/>
    <w:rsid w:val="00BA5410"/>
    <w:rsid w:val="00E6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1FEB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74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548</Words>
  <Characters>8827</Characters>
  <Application>Microsoft Macintosh Word</Application>
  <DocSecurity>0</DocSecurity>
  <Lines>73</Lines>
  <Paragraphs>20</Paragraphs>
  <ScaleCrop>false</ScaleCrop>
  <Company/>
  <LinksUpToDate>false</LinksUpToDate>
  <CharactersWithSpaces>10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6</cp:revision>
  <dcterms:created xsi:type="dcterms:W3CDTF">2020-12-15T11:57:00Z</dcterms:created>
  <dcterms:modified xsi:type="dcterms:W3CDTF">2021-02-16T10:56:00Z</dcterms:modified>
</cp:coreProperties>
</file>